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E9E" w:rsidRPr="00A662EE" w:rsidRDefault="008C0B1B" w:rsidP="009B3F54">
      <w:pPr>
        <w:rPr>
          <w:lang w:val="en-GB"/>
        </w:rPr>
      </w:pPr>
      <w:proofErr w:type="gramStart"/>
      <w:r>
        <w:rPr>
          <w:b/>
          <w:lang w:val="en-GB"/>
        </w:rPr>
        <w:t xml:space="preserve">Additional file </w:t>
      </w:r>
      <w:r w:rsidR="00EA7465">
        <w:rPr>
          <w:b/>
          <w:lang w:val="en-GB"/>
        </w:rPr>
        <w:t>3</w:t>
      </w:r>
      <w:r>
        <w:rPr>
          <w:b/>
          <w:lang w:val="en-GB"/>
        </w:rPr>
        <w:t>.</w:t>
      </w:r>
      <w:proofErr w:type="gramEnd"/>
      <w:r w:rsidR="00E05A4B" w:rsidRPr="00E05A4B">
        <w:rPr>
          <w:b/>
          <w:lang w:val="en-GB"/>
        </w:rPr>
        <w:t xml:space="preserve"> </w:t>
      </w:r>
      <w:r w:rsidR="00E05A4B" w:rsidRPr="00945823">
        <w:rPr>
          <w:lang w:val="en-GB"/>
        </w:rPr>
        <w:t>Flow diagram illustrat</w:t>
      </w:r>
      <w:r w:rsidR="00381AC1">
        <w:rPr>
          <w:lang w:val="en-GB"/>
        </w:rPr>
        <w:t>ing</w:t>
      </w:r>
      <w:r w:rsidR="00E05A4B" w:rsidRPr="00945823">
        <w:rPr>
          <w:lang w:val="en-GB"/>
        </w:rPr>
        <w:t xml:space="preserve"> the </w:t>
      </w:r>
      <w:r w:rsidR="00982E9E" w:rsidRPr="00945823">
        <w:rPr>
          <w:lang w:val="en-GB"/>
        </w:rPr>
        <w:t>identification</w:t>
      </w:r>
      <w:r w:rsidR="00E05A4B" w:rsidRPr="00945823">
        <w:rPr>
          <w:lang w:val="en-GB"/>
        </w:rPr>
        <w:t>, selection and exclusion of article</w:t>
      </w:r>
      <w:r w:rsidR="00945823">
        <w:rPr>
          <w:lang w:val="en-GB"/>
        </w:rPr>
        <w:t>s used in the review</w:t>
      </w:r>
    </w:p>
    <w:p w:rsidR="00E05A4B" w:rsidRPr="00E05A4B" w:rsidRDefault="00E83260">
      <w:pPr>
        <w:rPr>
          <w:b/>
          <w:lang w:val="en-GB"/>
        </w:rPr>
      </w:pPr>
      <w:r>
        <w:rPr>
          <w:b/>
          <w:noProof/>
          <w:lang w:val="en-US" w:eastAsia="en-US"/>
        </w:rPr>
        <w:drawing>
          <wp:inline distT="0" distB="0" distL="0" distR="0">
            <wp:extent cx="5760720" cy="768096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agram_ESM_EP ECMO_V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662EE" w:rsidRDefault="00A662EE" w:rsidP="00D33457">
      <w:pPr>
        <w:autoSpaceDE w:val="0"/>
        <w:autoSpaceDN w:val="0"/>
        <w:adjustRightInd w:val="0"/>
        <w:rPr>
          <w:b/>
          <w:lang w:val="en-GB"/>
        </w:rPr>
      </w:pPr>
    </w:p>
    <w:sectPr w:rsidR="00A662EE" w:rsidSect="006D3DD5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904" w:rsidRDefault="00D14904" w:rsidP="00A662EE">
      <w:r>
        <w:separator/>
      </w:r>
    </w:p>
  </w:endnote>
  <w:endnote w:type="continuationSeparator" w:id="0">
    <w:p w:rsidR="00D14904" w:rsidRDefault="00D14904" w:rsidP="00A662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904" w:rsidRDefault="00D14904" w:rsidP="00A662EE">
      <w:r>
        <w:separator/>
      </w:r>
    </w:p>
  </w:footnote>
  <w:footnote w:type="continuationSeparator" w:id="0">
    <w:p w:rsidR="00D14904" w:rsidRDefault="00D14904" w:rsidP="00A662E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958876"/>
      <w:docPartObj>
        <w:docPartGallery w:val="Page Numbers (Top of Page)"/>
        <w:docPartUnique/>
      </w:docPartObj>
    </w:sdtPr>
    <w:sdtContent>
      <w:p w:rsidR="00A662EE" w:rsidRDefault="00522363">
        <w:pPr>
          <w:pStyle w:val="Header"/>
          <w:jc w:val="right"/>
        </w:pPr>
        <w:r w:rsidRPr="00522363">
          <w:fldChar w:fldCharType="begin"/>
        </w:r>
        <w:r w:rsidR="00D14904">
          <w:instrText xml:space="preserve"> PAGE   \* MERGEFORMAT </w:instrText>
        </w:r>
        <w:r w:rsidRPr="00522363">
          <w:fldChar w:fldCharType="separate"/>
        </w:r>
        <w:r w:rsidR="00EA7465" w:rsidRPr="00EA7465">
          <w:rPr>
            <w:noProof/>
            <w:sz w:val="18"/>
            <w:szCs w:val="18"/>
          </w:rPr>
          <w:t>1</w:t>
        </w:r>
        <w:r>
          <w:rPr>
            <w:noProof/>
            <w:sz w:val="18"/>
            <w:szCs w:val="18"/>
          </w:rPr>
          <w:fldChar w:fldCharType="end"/>
        </w:r>
      </w:p>
    </w:sdtContent>
  </w:sdt>
  <w:p w:rsidR="00A662EE" w:rsidRDefault="00A662E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Intensive Care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ssistance.enl&lt;/item&gt;&lt;/Libraries&gt;&lt;/ENLibraries&gt;"/>
  </w:docVars>
  <w:rsids>
    <w:rsidRoot w:val="005108BE"/>
    <w:rsid w:val="000A58FC"/>
    <w:rsid w:val="000B0013"/>
    <w:rsid w:val="000D713C"/>
    <w:rsid w:val="000F47A1"/>
    <w:rsid w:val="001062E2"/>
    <w:rsid w:val="001829D2"/>
    <w:rsid w:val="001931F2"/>
    <w:rsid w:val="001B29A4"/>
    <w:rsid w:val="002537E5"/>
    <w:rsid w:val="002B18CF"/>
    <w:rsid w:val="0036478F"/>
    <w:rsid w:val="00373868"/>
    <w:rsid w:val="00381AC1"/>
    <w:rsid w:val="003A2EE9"/>
    <w:rsid w:val="004128BC"/>
    <w:rsid w:val="004308FA"/>
    <w:rsid w:val="004647C8"/>
    <w:rsid w:val="00472A7A"/>
    <w:rsid w:val="005108BE"/>
    <w:rsid w:val="00522363"/>
    <w:rsid w:val="005A1C12"/>
    <w:rsid w:val="005B3AC4"/>
    <w:rsid w:val="005B5230"/>
    <w:rsid w:val="006176F8"/>
    <w:rsid w:val="00636D28"/>
    <w:rsid w:val="006546D2"/>
    <w:rsid w:val="006616EF"/>
    <w:rsid w:val="00694699"/>
    <w:rsid w:val="006D3DD5"/>
    <w:rsid w:val="006E77BC"/>
    <w:rsid w:val="007B47EB"/>
    <w:rsid w:val="007C2FB9"/>
    <w:rsid w:val="007C444A"/>
    <w:rsid w:val="007E6CDD"/>
    <w:rsid w:val="00825CBA"/>
    <w:rsid w:val="008B0D4E"/>
    <w:rsid w:val="008C0B1B"/>
    <w:rsid w:val="00915A21"/>
    <w:rsid w:val="00945823"/>
    <w:rsid w:val="0094736B"/>
    <w:rsid w:val="00982E9E"/>
    <w:rsid w:val="009B3F54"/>
    <w:rsid w:val="00A662EE"/>
    <w:rsid w:val="00A7429A"/>
    <w:rsid w:val="00A818A3"/>
    <w:rsid w:val="00AA516E"/>
    <w:rsid w:val="00BB21BC"/>
    <w:rsid w:val="00C076AC"/>
    <w:rsid w:val="00C33F40"/>
    <w:rsid w:val="00C86E84"/>
    <w:rsid w:val="00CA0883"/>
    <w:rsid w:val="00CB6D42"/>
    <w:rsid w:val="00D14904"/>
    <w:rsid w:val="00D221AF"/>
    <w:rsid w:val="00D22A73"/>
    <w:rsid w:val="00D24B53"/>
    <w:rsid w:val="00D33457"/>
    <w:rsid w:val="00D73835"/>
    <w:rsid w:val="00D76621"/>
    <w:rsid w:val="00DA10BE"/>
    <w:rsid w:val="00DB48A0"/>
    <w:rsid w:val="00E05A4B"/>
    <w:rsid w:val="00E309C4"/>
    <w:rsid w:val="00E83260"/>
    <w:rsid w:val="00EA7465"/>
    <w:rsid w:val="00EA74DA"/>
    <w:rsid w:val="00ED77A8"/>
    <w:rsid w:val="00FF0DAE"/>
    <w:rsid w:val="00FF65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5FF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FB9"/>
    <w:rPr>
      <w:rFonts w:ascii="Calibri" w:eastAsia="MS ??" w:hAnsi="Calibri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9458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45823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A662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62EE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rsid w:val="00A662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A662EE"/>
    <w:rPr>
      <w:rFonts w:eastAsia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rain Injury during Venovenous Extracorporeal Membrane Oxygenation</vt:lpstr>
      <vt:lpstr>Brain Injury during Venovenous Extracorporeal Membrane Oxygenation</vt:lpstr>
    </vt:vector>
  </TitlesOfParts>
  <Company>APHP</Company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ain Injury during Venovenous Extracorporeal Membrane Oxygenation</dc:title>
  <dc:creator>545355</dc:creator>
  <cp:lastModifiedBy>MPACANA</cp:lastModifiedBy>
  <cp:revision>7</cp:revision>
  <cp:lastPrinted>2016-09-13T12:48:00Z</cp:lastPrinted>
  <dcterms:created xsi:type="dcterms:W3CDTF">2017-01-20T05:49:00Z</dcterms:created>
  <dcterms:modified xsi:type="dcterms:W3CDTF">2017-03-03T12:58:00Z</dcterms:modified>
</cp:coreProperties>
</file>